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E216D" w14:textId="4F4852E3" w:rsidR="000646DE" w:rsidRPr="00C86004" w:rsidRDefault="00E67684" w:rsidP="00596A4C">
      <w:pPr>
        <w:spacing w:line="240" w:lineRule="auto"/>
        <w:rPr>
          <w:rFonts w:cs="Times New Roman"/>
          <w:b/>
          <w:bCs/>
          <w:szCs w:val="24"/>
        </w:rPr>
      </w:pPr>
      <w:bookmarkStart w:id="0" w:name="_Hlk77348683"/>
      <w:bookmarkStart w:id="1" w:name="_Hlk77237716"/>
      <w:r>
        <w:rPr>
          <w:rFonts w:cs="Times New Roman"/>
          <w:b/>
          <w:bCs/>
          <w:szCs w:val="24"/>
        </w:rPr>
        <w:t>S2 Table</w:t>
      </w:r>
      <w:r w:rsidRPr="00C86004">
        <w:rPr>
          <w:rFonts w:cs="Times New Roman"/>
          <w:b/>
          <w:bCs/>
          <w:szCs w:val="24"/>
        </w:rPr>
        <w:t xml:space="preserve">. The prevalence </w:t>
      </w:r>
      <w:r>
        <w:rPr>
          <w:rFonts w:cs="Times New Roman"/>
          <w:b/>
          <w:bCs/>
          <w:szCs w:val="24"/>
        </w:rPr>
        <w:t xml:space="preserve">of </w:t>
      </w:r>
      <w:r w:rsidRPr="00C86004">
        <w:rPr>
          <w:rFonts w:cs="Times New Roman"/>
          <w:b/>
          <w:bCs/>
          <w:szCs w:val="24"/>
        </w:rPr>
        <w:t xml:space="preserve">helminth </w:t>
      </w:r>
      <w:r>
        <w:rPr>
          <w:rFonts w:cs="Times New Roman"/>
          <w:b/>
          <w:bCs/>
          <w:szCs w:val="24"/>
        </w:rPr>
        <w:t xml:space="preserve">eggs under </w:t>
      </w:r>
      <w:r w:rsidR="00402FCB">
        <w:rPr>
          <w:rFonts w:cs="Times New Roman"/>
          <w:b/>
          <w:bCs/>
          <w:szCs w:val="24"/>
        </w:rPr>
        <w:t xml:space="preserve">the </w:t>
      </w:r>
      <w:r w:rsidRPr="00C86004">
        <w:rPr>
          <w:rFonts w:cs="Times New Roman"/>
          <w:b/>
          <w:bCs/>
          <w:szCs w:val="24"/>
        </w:rPr>
        <w:t>finger nail</w:t>
      </w:r>
      <w:r>
        <w:rPr>
          <w:rFonts w:cs="Times New Roman"/>
          <w:b/>
          <w:bCs/>
          <w:szCs w:val="24"/>
        </w:rPr>
        <w:t>s</w:t>
      </w:r>
      <w:r w:rsidRPr="00C8600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of 600 school children, </w:t>
      </w:r>
      <w:proofErr w:type="spellStart"/>
      <w:r>
        <w:rPr>
          <w:rFonts w:cs="Times New Roman"/>
          <w:b/>
          <w:bCs/>
          <w:szCs w:val="24"/>
        </w:rPr>
        <w:t>Jimma</w:t>
      </w:r>
      <w:proofErr w:type="spellEnd"/>
      <w:r>
        <w:rPr>
          <w:rFonts w:cs="Times New Roman"/>
          <w:b/>
          <w:bCs/>
          <w:szCs w:val="24"/>
        </w:rPr>
        <w:t xml:space="preserve"> Town (Ethiopia).</w:t>
      </w:r>
    </w:p>
    <w:tbl>
      <w:tblPr>
        <w:tblpPr w:leftFromText="180" w:rightFromText="180" w:vertAnchor="text" w:horzAnchor="margin" w:tblpY="114"/>
        <w:tblW w:w="12257" w:type="dxa"/>
        <w:tblBorders>
          <w:top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"/>
        <w:gridCol w:w="388"/>
        <w:gridCol w:w="567"/>
        <w:gridCol w:w="37"/>
        <w:gridCol w:w="672"/>
        <w:gridCol w:w="37"/>
        <w:gridCol w:w="1238"/>
        <w:gridCol w:w="37"/>
        <w:gridCol w:w="1239"/>
        <w:gridCol w:w="37"/>
        <w:gridCol w:w="1097"/>
        <w:gridCol w:w="37"/>
        <w:gridCol w:w="1381"/>
        <w:gridCol w:w="37"/>
        <w:gridCol w:w="1380"/>
        <w:gridCol w:w="37"/>
        <w:gridCol w:w="1522"/>
        <w:gridCol w:w="37"/>
        <w:gridCol w:w="878"/>
        <w:gridCol w:w="37"/>
        <w:gridCol w:w="1289"/>
        <w:gridCol w:w="37"/>
      </w:tblGrid>
      <w:tr w:rsidR="000646DE" w:rsidRPr="008941C3" w14:paraId="243021CA" w14:textId="77777777" w:rsidTr="000646DE">
        <w:trPr>
          <w:gridAfter w:val="1"/>
          <w:wAfter w:w="37" w:type="dxa"/>
        </w:trPr>
        <w:tc>
          <w:tcPr>
            <w:tcW w:w="624" w:type="dxa"/>
            <w:gridSpan w:val="2"/>
            <w:vMerge w:val="restart"/>
            <w:tcBorders>
              <w:top w:val="single" w:sz="4" w:space="0" w:color="auto"/>
            </w:tcBorders>
          </w:tcPr>
          <w:p w14:paraId="5C7FD388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hideMark/>
          </w:tcPr>
          <w:p w14:paraId="2EE3010B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</w:tcPr>
          <w:p w14:paraId="55ABC768" w14:textId="77777777" w:rsidR="000646DE" w:rsidRPr="00FD296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FD296F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8994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A0DB467" w14:textId="77777777" w:rsidR="000646DE" w:rsidRPr="00FD296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FD296F">
              <w:rPr>
                <w:rFonts w:cs="Times New Roman"/>
                <w:b/>
                <w:bCs/>
                <w:szCs w:val="24"/>
              </w:rPr>
              <w:t>Number of cases (%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EA22B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051B6160" w14:textId="77777777" w:rsidTr="000646DE">
        <w:trPr>
          <w:gridAfter w:val="1"/>
          <w:wAfter w:w="37" w:type="dxa"/>
        </w:trPr>
        <w:tc>
          <w:tcPr>
            <w:tcW w:w="624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58D17E0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0D9CFE1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70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6F08CCF7" w14:textId="77777777" w:rsidR="000646DE" w:rsidRPr="00EA0DD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C250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 xml:space="preserve">Any </w:t>
            </w:r>
            <w:r w:rsidRPr="00EA0DD3">
              <w:rPr>
                <w:rFonts w:cs="Times New Roman"/>
                <w:bCs/>
                <w:szCs w:val="24"/>
              </w:rPr>
              <w:t>STH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155CC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Ascari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9512F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Trichuri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54AF2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Hookwor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190F1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Schis</w:t>
            </w:r>
            <w:r>
              <w:rPr>
                <w:rFonts w:cs="Times New Roman"/>
                <w:bCs/>
                <w:i/>
                <w:iCs/>
                <w:szCs w:val="24"/>
              </w:rPr>
              <w:t>t</w:t>
            </w:r>
            <w:r w:rsidRPr="00EA0DD3">
              <w:rPr>
                <w:rFonts w:cs="Times New Roman"/>
                <w:bCs/>
                <w:i/>
                <w:iCs/>
                <w:szCs w:val="24"/>
              </w:rPr>
              <w:t>osom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5A646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proofErr w:type="spellStart"/>
            <w:r w:rsidRPr="00EA0DD3">
              <w:rPr>
                <w:rFonts w:cs="Times New Roman"/>
                <w:bCs/>
                <w:i/>
                <w:iCs/>
                <w:szCs w:val="24"/>
              </w:rPr>
              <w:t>Hymenolepis</w:t>
            </w:r>
            <w:proofErr w:type="spellEnd"/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8A3F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 w:rsidRPr="00EA0DD3">
              <w:rPr>
                <w:rFonts w:cs="Times New Roman"/>
                <w:bCs/>
                <w:i/>
                <w:iCs/>
                <w:szCs w:val="24"/>
              </w:rPr>
              <w:t>Taenia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A8499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i/>
                <w:i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Enterobius</w:t>
            </w:r>
          </w:p>
        </w:tc>
      </w:tr>
      <w:tr w:rsidR="000646DE" w:rsidRPr="008941C3" w14:paraId="2E504DA2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  <w:tcBorders>
              <w:top w:val="single" w:sz="4" w:space="0" w:color="auto"/>
            </w:tcBorders>
          </w:tcPr>
          <w:p w14:paraId="0673529B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School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</w:tcPr>
          <w:p w14:paraId="1134B6AA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3B0E1EC4" w14:textId="77777777" w:rsidTr="000646DE">
        <w:tc>
          <w:tcPr>
            <w:tcW w:w="236" w:type="dxa"/>
          </w:tcPr>
          <w:p w14:paraId="59BF0A54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10FC277D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709" w:type="dxa"/>
            <w:gridSpan w:val="2"/>
          </w:tcPr>
          <w:p w14:paraId="34839A4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37C1CA7E" w14:textId="4078081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 (8.3)</w:t>
            </w:r>
          </w:p>
        </w:tc>
        <w:tc>
          <w:tcPr>
            <w:tcW w:w="1276" w:type="dxa"/>
            <w:gridSpan w:val="2"/>
          </w:tcPr>
          <w:p w14:paraId="2082088F" w14:textId="6D0C09F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 (8.3)</w:t>
            </w:r>
          </w:p>
        </w:tc>
        <w:tc>
          <w:tcPr>
            <w:tcW w:w="1134" w:type="dxa"/>
            <w:gridSpan w:val="2"/>
          </w:tcPr>
          <w:p w14:paraId="378F260C" w14:textId="24A671B9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418" w:type="dxa"/>
            <w:gridSpan w:val="2"/>
          </w:tcPr>
          <w:p w14:paraId="09B37ADF" w14:textId="7450F4F9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57D6EB0" w14:textId="08506C2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780C402F" w14:textId="1DCD5ECA" w:rsidR="000646DE" w:rsidRPr="00EA0DD3" w:rsidRDefault="00881F87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915" w:type="dxa"/>
            <w:gridSpan w:val="2"/>
          </w:tcPr>
          <w:p w14:paraId="09073AA5" w14:textId="13110AA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7561913F" w14:textId="4379F7B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12ED6B08" w14:textId="77777777" w:rsidTr="000646DE">
        <w:tc>
          <w:tcPr>
            <w:tcW w:w="236" w:type="dxa"/>
          </w:tcPr>
          <w:p w14:paraId="27BF08DD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6C3E0F2" w14:textId="77777777" w:rsidR="000646DE" w:rsidRPr="008941C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709" w:type="dxa"/>
            <w:gridSpan w:val="2"/>
          </w:tcPr>
          <w:p w14:paraId="03999BE1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36FDB2CC" w14:textId="310005E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14:paraId="3DC10E75" w14:textId="01E7E01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325469E2" w14:textId="2F2EBFF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6B6ED299" w14:textId="60D2F18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15922D13" w14:textId="1050D8B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23D7DE30" w14:textId="25B639F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2B739854" w14:textId="3F3B74E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0CA78D89" w14:textId="2645A24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32EF158F" w14:textId="77777777" w:rsidTr="000646DE">
        <w:tc>
          <w:tcPr>
            <w:tcW w:w="236" w:type="dxa"/>
          </w:tcPr>
          <w:p w14:paraId="392FD677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7B4374C9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709" w:type="dxa"/>
            <w:gridSpan w:val="2"/>
          </w:tcPr>
          <w:p w14:paraId="65E42FE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7E0E14D1" w14:textId="619B2B05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276" w:type="dxa"/>
            <w:gridSpan w:val="2"/>
          </w:tcPr>
          <w:p w14:paraId="7D4191B4" w14:textId="378BA5A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134" w:type="dxa"/>
            <w:gridSpan w:val="2"/>
          </w:tcPr>
          <w:p w14:paraId="577FA94A" w14:textId="7682C34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578E624F" w14:textId="17880E9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0C5E5628" w14:textId="0896130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1A1BEDC3" w14:textId="5ADA8215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3C7D1247" w14:textId="1050A36C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25330FBA" w14:textId="586E2865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6866F912" w14:textId="77777777" w:rsidTr="000646DE">
        <w:tc>
          <w:tcPr>
            <w:tcW w:w="236" w:type="dxa"/>
          </w:tcPr>
          <w:p w14:paraId="191AD143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34DAC7A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709" w:type="dxa"/>
            <w:gridSpan w:val="2"/>
          </w:tcPr>
          <w:p w14:paraId="482A93C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247537E1" w14:textId="5C2A8C75" w:rsidR="000646DE" w:rsidRPr="00EA0DD3" w:rsidRDefault="006377D8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  <w:r w:rsidR="00E67684" w:rsidRPr="0083750C">
              <w:rPr>
                <w:rFonts w:cs="Times New Roman"/>
                <w:bCs/>
                <w:szCs w:val="24"/>
              </w:rPr>
              <w:t xml:space="preserve"> (</w:t>
            </w:r>
            <w:r>
              <w:rPr>
                <w:rFonts w:cs="Times New Roman"/>
                <w:bCs/>
                <w:szCs w:val="24"/>
              </w:rPr>
              <w:t>3.3</w:t>
            </w:r>
            <w:r w:rsidR="00E67684" w:rsidRPr="0083750C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3FED77BF" w14:textId="675B3B45" w:rsidR="000646DE" w:rsidRPr="00EA0DD3" w:rsidRDefault="006377D8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134" w:type="dxa"/>
            <w:gridSpan w:val="2"/>
          </w:tcPr>
          <w:p w14:paraId="1417BF65" w14:textId="04BAC722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418" w:type="dxa"/>
            <w:gridSpan w:val="2"/>
          </w:tcPr>
          <w:p w14:paraId="6E163378" w14:textId="59A3EB0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64C1821F" w14:textId="0065091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6EA9BF18" w14:textId="0BBD592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0114E1C6" w14:textId="0612CA4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19262BB2" w14:textId="15109EE8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7043CA48" w14:textId="77777777" w:rsidTr="000646DE">
        <w:tc>
          <w:tcPr>
            <w:tcW w:w="236" w:type="dxa"/>
          </w:tcPr>
          <w:p w14:paraId="516E0FBA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065E2F2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709" w:type="dxa"/>
            <w:gridSpan w:val="2"/>
          </w:tcPr>
          <w:p w14:paraId="6644E50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7C133E44" w14:textId="5D6A5770" w:rsidR="000646DE" w:rsidRPr="00EA0DD3" w:rsidRDefault="006377D8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  <w:r w:rsidR="00E67684" w:rsidRPr="0083750C">
              <w:rPr>
                <w:rFonts w:cs="Times New Roman"/>
                <w:bCs/>
                <w:szCs w:val="24"/>
              </w:rPr>
              <w:t xml:space="preserve"> (</w:t>
            </w:r>
            <w:r>
              <w:rPr>
                <w:rFonts w:cs="Times New Roman"/>
                <w:bCs/>
                <w:szCs w:val="24"/>
              </w:rPr>
              <w:t>3</w:t>
            </w:r>
            <w:r w:rsidR="00E67684" w:rsidRPr="0083750C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3</w:t>
            </w:r>
            <w:r w:rsidR="00E67684" w:rsidRPr="0083750C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0948B928" w14:textId="5DED604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3750C"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134" w:type="dxa"/>
            <w:gridSpan w:val="2"/>
          </w:tcPr>
          <w:p w14:paraId="45F3F026" w14:textId="53A94CD0" w:rsidR="000646DE" w:rsidRPr="00EA0DD3" w:rsidRDefault="006377D8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418" w:type="dxa"/>
            <w:gridSpan w:val="2"/>
          </w:tcPr>
          <w:p w14:paraId="3A50B99F" w14:textId="007C4C48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5EDDE1B" w14:textId="3F1AF33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516E8760" w14:textId="7A126B8F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184C585A" w14:textId="19E6C31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43E62C71" w14:textId="39ACF98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3F8CA43E" w14:textId="77777777" w:rsidTr="000646DE">
        <w:tc>
          <w:tcPr>
            <w:tcW w:w="236" w:type="dxa"/>
          </w:tcPr>
          <w:p w14:paraId="73B42730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150402A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709" w:type="dxa"/>
            <w:gridSpan w:val="2"/>
          </w:tcPr>
          <w:p w14:paraId="5EBA8278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342C0F0F" w14:textId="15BB1D52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14:paraId="194A87A5" w14:textId="76925A6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5B428C92" w14:textId="0D7393A8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2317AFC2" w14:textId="3B87066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5EBE5C79" w14:textId="07F0D3AF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47EE743C" w14:textId="2FB53BD8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21EDF951" w14:textId="458F27F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418251E5" w14:textId="2844D6C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5.0)</w:t>
            </w:r>
          </w:p>
        </w:tc>
      </w:tr>
      <w:tr w:rsidR="000646DE" w:rsidRPr="008941C3" w14:paraId="1E7639E2" w14:textId="77777777" w:rsidTr="000646DE">
        <w:tc>
          <w:tcPr>
            <w:tcW w:w="236" w:type="dxa"/>
          </w:tcPr>
          <w:p w14:paraId="1185C780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54433F5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709" w:type="dxa"/>
            <w:gridSpan w:val="2"/>
          </w:tcPr>
          <w:p w14:paraId="32E184C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10B0C661" w14:textId="5BFC1F64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14:paraId="68B72E29" w14:textId="67A220F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5672BA34" w14:textId="25F44ABB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0A5E3888" w14:textId="460C6EC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5BAB7280" w14:textId="3CF58E8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5B548213" w14:textId="56C5A0B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540EEA1E" w14:textId="1FFE185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5B386B38" w14:textId="73F0F28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0399127D" w14:textId="77777777" w:rsidTr="000646DE">
        <w:tc>
          <w:tcPr>
            <w:tcW w:w="236" w:type="dxa"/>
          </w:tcPr>
          <w:p w14:paraId="38975437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208695E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709" w:type="dxa"/>
            <w:gridSpan w:val="2"/>
          </w:tcPr>
          <w:p w14:paraId="6631832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14824166" w14:textId="796CBF84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(3.3)</w:t>
            </w:r>
          </w:p>
        </w:tc>
        <w:tc>
          <w:tcPr>
            <w:tcW w:w="1276" w:type="dxa"/>
            <w:gridSpan w:val="2"/>
          </w:tcPr>
          <w:p w14:paraId="641396AE" w14:textId="51D87D8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(3.3)</w:t>
            </w:r>
          </w:p>
        </w:tc>
        <w:tc>
          <w:tcPr>
            <w:tcW w:w="1134" w:type="dxa"/>
            <w:gridSpan w:val="2"/>
          </w:tcPr>
          <w:p w14:paraId="5E888CFE" w14:textId="6F1DC8AF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3795C8D0" w14:textId="660204A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0845938E" w14:textId="3368D1F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703A66B4" w14:textId="76B35EC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0B830978" w14:textId="316DF5D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3D0F00A8" w14:textId="7D9400A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400577F0" w14:textId="77777777" w:rsidTr="000646DE">
        <w:tc>
          <w:tcPr>
            <w:tcW w:w="236" w:type="dxa"/>
          </w:tcPr>
          <w:p w14:paraId="2266F6A4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6310B20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709" w:type="dxa"/>
            <w:gridSpan w:val="2"/>
          </w:tcPr>
          <w:p w14:paraId="128A256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58C909F3" w14:textId="724D23A8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14:paraId="338F97F4" w14:textId="795461E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26C53BF7" w14:textId="653D753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779A41C7" w14:textId="767893D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73DA6155" w14:textId="574BC82C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1BD4E567" w14:textId="5A46D68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51716D12" w14:textId="627E043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326" w:type="dxa"/>
            <w:gridSpan w:val="2"/>
          </w:tcPr>
          <w:p w14:paraId="07721E6A" w14:textId="31E9CCB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290C66E0" w14:textId="77777777" w:rsidTr="000646DE">
        <w:tc>
          <w:tcPr>
            <w:tcW w:w="236" w:type="dxa"/>
          </w:tcPr>
          <w:p w14:paraId="2CD70B34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hideMark/>
          </w:tcPr>
          <w:p w14:paraId="50D59BA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1</w:t>
            </w:r>
            <w:r w:rsidRPr="00EA0DD3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709" w:type="dxa"/>
            <w:gridSpan w:val="2"/>
          </w:tcPr>
          <w:p w14:paraId="2DC09C93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60</w:t>
            </w:r>
          </w:p>
        </w:tc>
        <w:tc>
          <w:tcPr>
            <w:tcW w:w="1275" w:type="dxa"/>
            <w:gridSpan w:val="2"/>
          </w:tcPr>
          <w:p w14:paraId="51437D81" w14:textId="145DC63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276" w:type="dxa"/>
            <w:gridSpan w:val="2"/>
          </w:tcPr>
          <w:p w14:paraId="2532B05B" w14:textId="353DE90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gridSpan w:val="2"/>
          </w:tcPr>
          <w:p w14:paraId="24A45B84" w14:textId="01C7A9D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5057A33B" w14:textId="0ACD7D6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D1DE4D3" w14:textId="114B18D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0EE05D0E" w14:textId="6AA0A65F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505E92DD" w14:textId="633675A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1.7)</w:t>
            </w:r>
          </w:p>
        </w:tc>
        <w:tc>
          <w:tcPr>
            <w:tcW w:w="1326" w:type="dxa"/>
            <w:gridSpan w:val="2"/>
          </w:tcPr>
          <w:p w14:paraId="57350BA4" w14:textId="715FCF1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4440C2AF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</w:tcPr>
          <w:p w14:paraId="5BD3601D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Sex</w:t>
            </w:r>
          </w:p>
        </w:tc>
        <w:tc>
          <w:tcPr>
            <w:tcW w:w="1326" w:type="dxa"/>
            <w:gridSpan w:val="2"/>
          </w:tcPr>
          <w:p w14:paraId="571B0FFA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297326A3" w14:textId="77777777" w:rsidTr="000646DE">
        <w:tc>
          <w:tcPr>
            <w:tcW w:w="236" w:type="dxa"/>
          </w:tcPr>
          <w:p w14:paraId="03799DC0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6BA590FC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Female</w:t>
            </w:r>
          </w:p>
        </w:tc>
        <w:tc>
          <w:tcPr>
            <w:tcW w:w="709" w:type="dxa"/>
            <w:gridSpan w:val="2"/>
          </w:tcPr>
          <w:p w14:paraId="49B8034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13</w:t>
            </w:r>
          </w:p>
        </w:tc>
        <w:tc>
          <w:tcPr>
            <w:tcW w:w="1275" w:type="dxa"/>
            <w:gridSpan w:val="2"/>
          </w:tcPr>
          <w:p w14:paraId="33621AF3" w14:textId="7B30889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 </w:t>
            </w:r>
            <w:r w:rsidR="001821FD">
              <w:rPr>
                <w:rFonts w:cs="Times New Roman"/>
                <w:bCs/>
                <w:szCs w:val="24"/>
              </w:rPr>
              <w:t xml:space="preserve">8 </w:t>
            </w:r>
            <w:r>
              <w:rPr>
                <w:rFonts w:cs="Times New Roman"/>
                <w:bCs/>
                <w:szCs w:val="24"/>
              </w:rPr>
              <w:t>(2.</w:t>
            </w:r>
            <w:r w:rsidR="001821FD">
              <w:rPr>
                <w:rFonts w:cs="Times New Roman"/>
                <w:bCs/>
                <w:szCs w:val="24"/>
              </w:rPr>
              <w:t>6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55B0AE8C" w14:textId="3B505E3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 (1.9)</w:t>
            </w:r>
          </w:p>
        </w:tc>
        <w:tc>
          <w:tcPr>
            <w:tcW w:w="1134" w:type="dxa"/>
            <w:gridSpan w:val="2"/>
          </w:tcPr>
          <w:p w14:paraId="76251BA1" w14:textId="2C3A5D81" w:rsidR="000646DE" w:rsidRPr="00EA0DD3" w:rsidRDefault="001821FD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3 </w:t>
            </w:r>
            <w:r w:rsidR="00E67684">
              <w:rPr>
                <w:rFonts w:cs="Times New Roman"/>
                <w:bCs/>
                <w:szCs w:val="24"/>
              </w:rPr>
              <w:t>(</w:t>
            </w:r>
            <w:r>
              <w:rPr>
                <w:rFonts w:cs="Times New Roman"/>
                <w:bCs/>
                <w:szCs w:val="24"/>
              </w:rPr>
              <w:t>1.0</w:t>
            </w:r>
            <w:r w:rsidR="00E6768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</w:tcPr>
          <w:p w14:paraId="08A1E97A" w14:textId="0E8AE2D5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68695B5" w14:textId="012CC479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342A16EC" w14:textId="20F49B56" w:rsidR="000646DE" w:rsidRPr="00EA0DD3" w:rsidRDefault="00402FCB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3)</w:t>
            </w:r>
          </w:p>
        </w:tc>
        <w:tc>
          <w:tcPr>
            <w:tcW w:w="915" w:type="dxa"/>
            <w:gridSpan w:val="2"/>
          </w:tcPr>
          <w:p w14:paraId="4DBE313A" w14:textId="20BC1933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 (1.3)</w:t>
            </w:r>
          </w:p>
        </w:tc>
        <w:tc>
          <w:tcPr>
            <w:tcW w:w="1326" w:type="dxa"/>
            <w:gridSpan w:val="2"/>
          </w:tcPr>
          <w:p w14:paraId="14736194" w14:textId="34B6923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(0.6)</w:t>
            </w:r>
          </w:p>
        </w:tc>
      </w:tr>
      <w:tr w:rsidR="000646DE" w:rsidRPr="008941C3" w14:paraId="20296E31" w14:textId="77777777" w:rsidTr="000646DE">
        <w:tc>
          <w:tcPr>
            <w:tcW w:w="236" w:type="dxa"/>
          </w:tcPr>
          <w:p w14:paraId="419DF3B6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639B654E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  <w:vertAlign w:val="superscript"/>
              </w:rPr>
            </w:pPr>
            <w:r>
              <w:rPr>
                <w:rFonts w:cs="Times New Roman"/>
                <w:bCs/>
                <w:szCs w:val="24"/>
              </w:rPr>
              <w:t>Male</w:t>
            </w:r>
          </w:p>
        </w:tc>
        <w:tc>
          <w:tcPr>
            <w:tcW w:w="709" w:type="dxa"/>
            <w:gridSpan w:val="2"/>
          </w:tcPr>
          <w:p w14:paraId="5B8A598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87</w:t>
            </w:r>
          </w:p>
        </w:tc>
        <w:tc>
          <w:tcPr>
            <w:tcW w:w="1275" w:type="dxa"/>
            <w:gridSpan w:val="2"/>
          </w:tcPr>
          <w:p w14:paraId="65992AA4" w14:textId="1EB51F7F" w:rsidR="000646DE" w:rsidRPr="00EA0DD3" w:rsidRDefault="001821FD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 xml:space="preserve"> (1.</w:t>
            </w: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</w:tcPr>
          <w:p w14:paraId="4005C1ED" w14:textId="700E3FEB" w:rsidR="000646DE" w:rsidRPr="00EA0DD3" w:rsidRDefault="001821FD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 xml:space="preserve"> (1.</w:t>
            </w:r>
            <w:r>
              <w:rPr>
                <w:rFonts w:cs="Times New Roman"/>
                <w:bCs/>
                <w:szCs w:val="24"/>
              </w:rPr>
              <w:t>4</w:t>
            </w:r>
            <w:r w:rsidR="00E6768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</w:tcPr>
          <w:p w14:paraId="37ED6D9A" w14:textId="14C492B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8" w:type="dxa"/>
            <w:gridSpan w:val="2"/>
          </w:tcPr>
          <w:p w14:paraId="2A9271E2" w14:textId="3D727CE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4F27A2C6" w14:textId="6C2D8AC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3E9C5E32" w14:textId="2A32F8DF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0D1D27"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</w:tcPr>
          <w:p w14:paraId="0FD67CF5" w14:textId="73BBCA4E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 (0.7)</w:t>
            </w:r>
          </w:p>
        </w:tc>
        <w:tc>
          <w:tcPr>
            <w:tcW w:w="1326" w:type="dxa"/>
            <w:gridSpan w:val="2"/>
          </w:tcPr>
          <w:p w14:paraId="32847FD9" w14:textId="06C1DF8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3)</w:t>
            </w:r>
          </w:p>
        </w:tc>
      </w:tr>
      <w:tr w:rsidR="000646DE" w:rsidRPr="008941C3" w14:paraId="7B8DAF50" w14:textId="77777777" w:rsidTr="000646DE">
        <w:trPr>
          <w:gridAfter w:val="1"/>
          <w:wAfter w:w="37" w:type="dxa"/>
        </w:trPr>
        <w:tc>
          <w:tcPr>
            <w:tcW w:w="10894" w:type="dxa"/>
            <w:gridSpan w:val="19"/>
          </w:tcPr>
          <w:p w14:paraId="707516C7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8941C3">
              <w:rPr>
                <w:rFonts w:cs="Times New Roman"/>
                <w:bCs/>
                <w:szCs w:val="24"/>
              </w:rPr>
              <w:t>Age group (years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326" w:type="dxa"/>
            <w:gridSpan w:val="2"/>
          </w:tcPr>
          <w:p w14:paraId="56F7CD59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</w:tr>
      <w:tr w:rsidR="000646DE" w:rsidRPr="008941C3" w14:paraId="7BB05F8A" w14:textId="77777777" w:rsidTr="000646DE">
        <w:tc>
          <w:tcPr>
            <w:tcW w:w="236" w:type="dxa"/>
          </w:tcPr>
          <w:p w14:paraId="058B840E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</w:tcPr>
          <w:p w14:paraId="5455C774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5 – 9</w:t>
            </w:r>
          </w:p>
        </w:tc>
        <w:tc>
          <w:tcPr>
            <w:tcW w:w="709" w:type="dxa"/>
            <w:gridSpan w:val="2"/>
          </w:tcPr>
          <w:p w14:paraId="79D19A1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00</w:t>
            </w:r>
          </w:p>
        </w:tc>
        <w:tc>
          <w:tcPr>
            <w:tcW w:w="1275" w:type="dxa"/>
            <w:gridSpan w:val="2"/>
          </w:tcPr>
          <w:p w14:paraId="79111BE0" w14:textId="206F725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 (3.0)</w:t>
            </w:r>
          </w:p>
        </w:tc>
        <w:tc>
          <w:tcPr>
            <w:tcW w:w="1276" w:type="dxa"/>
            <w:gridSpan w:val="2"/>
          </w:tcPr>
          <w:p w14:paraId="20675125" w14:textId="7BA87A64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 (3.0)</w:t>
            </w:r>
          </w:p>
        </w:tc>
        <w:tc>
          <w:tcPr>
            <w:tcW w:w="1134" w:type="dxa"/>
            <w:gridSpan w:val="2"/>
          </w:tcPr>
          <w:p w14:paraId="36A0BA28" w14:textId="77296AB9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3)</w:t>
            </w:r>
          </w:p>
        </w:tc>
        <w:tc>
          <w:tcPr>
            <w:tcW w:w="1418" w:type="dxa"/>
            <w:gridSpan w:val="2"/>
          </w:tcPr>
          <w:p w14:paraId="4F124F78" w14:textId="7C9753FD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</w:tcPr>
          <w:p w14:paraId="0C7F9E9D" w14:textId="01A00BAA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16F4B5B8" w14:textId="62F7E890" w:rsidR="000646DE" w:rsidRPr="00EA0DD3" w:rsidRDefault="00402FCB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0.3)</w:t>
            </w:r>
          </w:p>
        </w:tc>
        <w:tc>
          <w:tcPr>
            <w:tcW w:w="915" w:type="dxa"/>
            <w:gridSpan w:val="2"/>
          </w:tcPr>
          <w:p w14:paraId="44EC0EAA" w14:textId="7112E9D2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1.0)</w:t>
            </w:r>
          </w:p>
        </w:tc>
        <w:tc>
          <w:tcPr>
            <w:tcW w:w="1326" w:type="dxa"/>
            <w:gridSpan w:val="2"/>
          </w:tcPr>
          <w:p w14:paraId="2EFB59CA" w14:textId="4317C705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1.0)</w:t>
            </w:r>
          </w:p>
        </w:tc>
      </w:tr>
      <w:tr w:rsidR="000646DE" w:rsidRPr="008941C3" w14:paraId="385D2FA3" w14:textId="77777777" w:rsidTr="000646DE">
        <w:tc>
          <w:tcPr>
            <w:tcW w:w="236" w:type="dxa"/>
            <w:tcBorders>
              <w:bottom w:val="single" w:sz="4" w:space="0" w:color="auto"/>
            </w:tcBorders>
          </w:tcPr>
          <w:p w14:paraId="384E2413" w14:textId="77777777" w:rsidR="000646DE" w:rsidRPr="008941C3" w:rsidRDefault="000646DE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14:paraId="28CAB8F5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14 – 1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426507F" w14:textId="77777777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 w:rsidRPr="00EA0DD3">
              <w:rPr>
                <w:rFonts w:cs="Times New Roman"/>
                <w:bCs/>
                <w:szCs w:val="24"/>
              </w:rPr>
              <w:t>30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CEAC22C" w14:textId="14E36930" w:rsidR="000646DE" w:rsidRPr="00EA0DD3" w:rsidRDefault="00D85606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</w:t>
            </w:r>
            <w:r w:rsidR="00E67684">
              <w:rPr>
                <w:rFonts w:cs="Times New Roman"/>
                <w:bCs/>
                <w:szCs w:val="24"/>
              </w:rPr>
              <w:t xml:space="preserve"> (</w:t>
            </w:r>
            <w:r>
              <w:rPr>
                <w:rFonts w:cs="Times New Roman"/>
                <w:bCs/>
                <w:szCs w:val="24"/>
              </w:rPr>
              <w:t>1.0</w:t>
            </w:r>
            <w:r w:rsidR="00E6768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527E800" w14:textId="0BF4D422" w:rsidR="000646DE" w:rsidRPr="00EA0DD3" w:rsidRDefault="001B3DB2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 (</w:t>
            </w:r>
            <w:r w:rsidR="00EC1CF3">
              <w:rPr>
                <w:rFonts w:cs="Times New Roman"/>
                <w:bCs/>
                <w:szCs w:val="24"/>
              </w:rPr>
              <w:t>0.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6FC35EB" w14:textId="7462843C" w:rsidR="000646DE" w:rsidRPr="00EA0DD3" w:rsidRDefault="001B3DB2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  <w:r w:rsidR="00E67684">
              <w:rPr>
                <w:rFonts w:cs="Times New Roman"/>
                <w:bCs/>
                <w:szCs w:val="24"/>
              </w:rPr>
              <w:t xml:space="preserve"> (0.</w:t>
            </w:r>
            <w:r>
              <w:rPr>
                <w:rFonts w:cs="Times New Roman"/>
                <w:bCs/>
                <w:szCs w:val="24"/>
              </w:rPr>
              <w:t>7</w:t>
            </w:r>
            <w:r w:rsidR="00E67684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4AD641E" w14:textId="547E0559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AE6B462" w14:textId="73EC348C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FA2D325" w14:textId="34378976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448AE71E" w14:textId="4E556471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 (1.0)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</w:tcPr>
          <w:p w14:paraId="1FD137FA" w14:textId="0BA6A4F0" w:rsidR="000646DE" w:rsidRPr="00EA0DD3" w:rsidRDefault="00E67684" w:rsidP="00596A4C">
            <w:pPr>
              <w:spacing w:after="0" w:line="240" w:lineRule="auto"/>
              <w:contextualSpacing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</w:tr>
      <w:tr w:rsidR="000646DE" w:rsidRPr="008941C3" w14:paraId="04613D56" w14:textId="77777777" w:rsidTr="000646DE">
        <w:trPr>
          <w:gridAfter w:val="1"/>
          <w:wAfter w:w="37" w:type="dxa"/>
        </w:trPr>
        <w:tc>
          <w:tcPr>
            <w:tcW w:w="11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F9546F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290676" w14:textId="77777777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A41850">
              <w:rPr>
                <w:rFonts w:cs="Times New Roman"/>
                <w:b/>
                <w:bCs/>
                <w:szCs w:val="24"/>
              </w:rPr>
              <w:t>60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99211" w14:textId="2918948D" w:rsidR="000646DE" w:rsidRPr="00A41850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</w:t>
            </w:r>
            <w:r w:rsidR="00D85606">
              <w:rPr>
                <w:rFonts w:cs="Times New Roman"/>
                <w:b/>
                <w:bCs/>
                <w:szCs w:val="24"/>
              </w:rPr>
              <w:t>2</w:t>
            </w:r>
            <w:r>
              <w:rPr>
                <w:rFonts w:cs="Times New Roman"/>
                <w:b/>
                <w:bCs/>
                <w:szCs w:val="24"/>
              </w:rPr>
              <w:t xml:space="preserve"> (</w:t>
            </w:r>
            <w:r w:rsidR="00D85606">
              <w:rPr>
                <w:rFonts w:cs="Times New Roman"/>
                <w:b/>
                <w:bCs/>
                <w:szCs w:val="24"/>
              </w:rPr>
              <w:t>2.0</w:t>
            </w:r>
            <w:r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56EAB" w14:textId="232690DF" w:rsidR="000646DE" w:rsidRPr="006F1818" w:rsidRDefault="00EC1CF3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0</w:t>
            </w:r>
            <w:r w:rsidR="00E67684" w:rsidRPr="002872FF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E67684" w:rsidRPr="006F1818">
              <w:rPr>
                <w:rFonts w:cs="Times New Roman"/>
                <w:b/>
                <w:bCs/>
                <w:szCs w:val="24"/>
              </w:rPr>
              <w:t>1.</w:t>
            </w:r>
            <w:r>
              <w:rPr>
                <w:rFonts w:cs="Times New Roman"/>
                <w:b/>
                <w:bCs/>
                <w:szCs w:val="24"/>
              </w:rPr>
              <w:t>7</w:t>
            </w:r>
            <w:r w:rsidR="00E67684" w:rsidRPr="006F1818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35D75" w14:textId="69CC7A30" w:rsidR="000646DE" w:rsidRPr="006F1818" w:rsidRDefault="001B3DB2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</w:t>
            </w:r>
            <w:r w:rsidR="00E67684" w:rsidRPr="006F1818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0D01FF">
              <w:rPr>
                <w:rFonts w:cs="Times New Roman"/>
                <w:b/>
                <w:bCs/>
                <w:szCs w:val="24"/>
              </w:rPr>
              <w:t>0</w:t>
            </w:r>
            <w:r>
              <w:rPr>
                <w:rFonts w:cs="Times New Roman"/>
                <w:b/>
                <w:bCs/>
                <w:szCs w:val="24"/>
              </w:rPr>
              <w:t>.</w:t>
            </w:r>
            <w:r w:rsidR="000D01FF">
              <w:rPr>
                <w:rFonts w:cs="Times New Roman"/>
                <w:b/>
                <w:bCs/>
                <w:szCs w:val="24"/>
              </w:rPr>
              <w:t>5</w:t>
            </w:r>
            <w:r w:rsidR="00E67684" w:rsidRPr="006F1818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501FC" w14:textId="03CF20D9" w:rsidR="000646DE" w:rsidRPr="002872F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084C9A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9E808" w14:textId="3C2BDD41" w:rsidR="000646DE" w:rsidRPr="002872F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084C9A"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73952" w14:textId="64785FE6" w:rsidR="000646DE" w:rsidRPr="002872FF" w:rsidRDefault="003B4E51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 (1.7)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7EE464" w14:textId="60AEEDFD" w:rsidR="000646DE" w:rsidRPr="002872F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 (1.0)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CC153" w14:textId="744F7669" w:rsidR="000646DE" w:rsidRPr="002872FF" w:rsidRDefault="00E67684" w:rsidP="00596A4C">
            <w:pPr>
              <w:spacing w:after="0"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 (0.5)</w:t>
            </w:r>
          </w:p>
        </w:tc>
      </w:tr>
    </w:tbl>
    <w:p w14:paraId="06D76550" w14:textId="77777777" w:rsidR="000646DE" w:rsidRPr="00293D0E" w:rsidRDefault="000646DE" w:rsidP="000646DE">
      <w:pPr>
        <w:spacing w:line="276" w:lineRule="auto"/>
        <w:rPr>
          <w:rFonts w:cs="Times New Roman"/>
          <w:bCs/>
          <w:szCs w:val="24"/>
        </w:rPr>
      </w:pPr>
    </w:p>
    <w:p w14:paraId="37D3286B" w14:textId="6EDFB6F0" w:rsidR="000646DE" w:rsidRDefault="000646DE" w:rsidP="000646DE">
      <w:pPr>
        <w:rPr>
          <w:rFonts w:cs="Times New Roman"/>
          <w:bCs/>
          <w:szCs w:val="24"/>
          <w:lang w:val="en-US"/>
        </w:rPr>
        <w:sectPr w:rsidR="000646DE" w:rsidSect="006E2C71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GoBack"/>
      <w:bookmarkEnd w:id="2"/>
    </w:p>
    <w:bookmarkEnd w:id="0"/>
    <w:bookmarkEnd w:id="1"/>
    <w:p w14:paraId="3CC406DB" w14:textId="112C6660" w:rsidR="000646DE" w:rsidRPr="00DF3C16" w:rsidRDefault="000646DE" w:rsidP="006E2C71">
      <w:pPr>
        <w:spacing w:line="240" w:lineRule="auto"/>
        <w:rPr>
          <w:rFonts w:cs="Times New Roman"/>
          <w:szCs w:val="24"/>
          <w:lang w:val="en-US"/>
        </w:rPr>
      </w:pPr>
    </w:p>
    <w:sectPr w:rsidR="000646DE" w:rsidRPr="00DF3C16" w:rsidSect="00261C9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9B2EC" w14:textId="77777777" w:rsidR="00893588" w:rsidRDefault="00893588">
      <w:pPr>
        <w:spacing w:after="0" w:line="240" w:lineRule="auto"/>
      </w:pPr>
      <w:r>
        <w:separator/>
      </w:r>
    </w:p>
  </w:endnote>
  <w:endnote w:type="continuationSeparator" w:id="0">
    <w:p w14:paraId="50B23DE8" w14:textId="77777777" w:rsidR="00893588" w:rsidRDefault="00893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501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77E3FE" w14:textId="6B455893" w:rsidR="00AF3EB8" w:rsidRDefault="00AF3EB8" w:rsidP="00373679">
        <w:pPr>
          <w:tabs>
            <w:tab w:val="center" w:pos="6979"/>
            <w:tab w:val="right" w:pos="13958"/>
          </w:tabs>
        </w:pP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9725F77" w14:textId="77777777" w:rsidR="00AF3EB8" w:rsidRDefault="00AF3EB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C65B20" w14:textId="77777777" w:rsidR="00893588" w:rsidRDefault="00893588">
      <w:pPr>
        <w:spacing w:after="0" w:line="240" w:lineRule="auto"/>
      </w:pPr>
      <w:r>
        <w:separator/>
      </w:r>
    </w:p>
  </w:footnote>
  <w:footnote w:type="continuationSeparator" w:id="0">
    <w:p w14:paraId="50736515" w14:textId="77777777" w:rsidR="00893588" w:rsidRDefault="00893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0134E9"/>
    <w:multiLevelType w:val="multilevel"/>
    <w:tmpl w:val="307EB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60"/>
    <w:rsid w:val="0000392B"/>
    <w:rsid w:val="00014619"/>
    <w:rsid w:val="00020134"/>
    <w:rsid w:val="000245C9"/>
    <w:rsid w:val="000434D2"/>
    <w:rsid w:val="000516B8"/>
    <w:rsid w:val="000522D4"/>
    <w:rsid w:val="000646DE"/>
    <w:rsid w:val="00065BE5"/>
    <w:rsid w:val="00065DE4"/>
    <w:rsid w:val="00080825"/>
    <w:rsid w:val="00083CD5"/>
    <w:rsid w:val="00084C9A"/>
    <w:rsid w:val="00093775"/>
    <w:rsid w:val="000A44ED"/>
    <w:rsid w:val="000A4930"/>
    <w:rsid w:val="000C3EC9"/>
    <w:rsid w:val="000C4476"/>
    <w:rsid w:val="000D01FF"/>
    <w:rsid w:val="000D185F"/>
    <w:rsid w:val="000D701E"/>
    <w:rsid w:val="000F2DCF"/>
    <w:rsid w:val="001011B1"/>
    <w:rsid w:val="00107801"/>
    <w:rsid w:val="00120394"/>
    <w:rsid w:val="00143994"/>
    <w:rsid w:val="00147818"/>
    <w:rsid w:val="001511A9"/>
    <w:rsid w:val="0016037E"/>
    <w:rsid w:val="00175E4D"/>
    <w:rsid w:val="001821FD"/>
    <w:rsid w:val="00183F91"/>
    <w:rsid w:val="00185B44"/>
    <w:rsid w:val="00186684"/>
    <w:rsid w:val="0019060D"/>
    <w:rsid w:val="00197556"/>
    <w:rsid w:val="001A1A66"/>
    <w:rsid w:val="001A2C71"/>
    <w:rsid w:val="001A3DD0"/>
    <w:rsid w:val="001A46C1"/>
    <w:rsid w:val="001A740F"/>
    <w:rsid w:val="001A7502"/>
    <w:rsid w:val="001B3DB2"/>
    <w:rsid w:val="001E0863"/>
    <w:rsid w:val="001E2274"/>
    <w:rsid w:val="001E4151"/>
    <w:rsid w:val="001F26C0"/>
    <w:rsid w:val="00212F4A"/>
    <w:rsid w:val="00216880"/>
    <w:rsid w:val="002172B2"/>
    <w:rsid w:val="00231F6F"/>
    <w:rsid w:val="002343A9"/>
    <w:rsid w:val="002422A7"/>
    <w:rsid w:val="00261C9F"/>
    <w:rsid w:val="00263D3B"/>
    <w:rsid w:val="002757C8"/>
    <w:rsid w:val="0028359D"/>
    <w:rsid w:val="00295DD0"/>
    <w:rsid w:val="00297002"/>
    <w:rsid w:val="00297098"/>
    <w:rsid w:val="00297B30"/>
    <w:rsid w:val="002A220F"/>
    <w:rsid w:val="002A2C10"/>
    <w:rsid w:val="002B3A15"/>
    <w:rsid w:val="002B4E98"/>
    <w:rsid w:val="002B66BE"/>
    <w:rsid w:val="002D4516"/>
    <w:rsid w:val="002E44B1"/>
    <w:rsid w:val="003015AC"/>
    <w:rsid w:val="00304931"/>
    <w:rsid w:val="00311D17"/>
    <w:rsid w:val="00317D64"/>
    <w:rsid w:val="00331901"/>
    <w:rsid w:val="00342E25"/>
    <w:rsid w:val="00355332"/>
    <w:rsid w:val="00364791"/>
    <w:rsid w:val="00373679"/>
    <w:rsid w:val="00373C8C"/>
    <w:rsid w:val="003803F2"/>
    <w:rsid w:val="00380A8B"/>
    <w:rsid w:val="003820BD"/>
    <w:rsid w:val="003913D4"/>
    <w:rsid w:val="00395610"/>
    <w:rsid w:val="00396BE1"/>
    <w:rsid w:val="003B4E51"/>
    <w:rsid w:val="003B52B9"/>
    <w:rsid w:val="003C308E"/>
    <w:rsid w:val="003C5F3F"/>
    <w:rsid w:val="003C6B2E"/>
    <w:rsid w:val="003D5EC9"/>
    <w:rsid w:val="003D7F25"/>
    <w:rsid w:val="003E5AC7"/>
    <w:rsid w:val="003E5F91"/>
    <w:rsid w:val="003F7D9F"/>
    <w:rsid w:val="00400A80"/>
    <w:rsid w:val="00402FCB"/>
    <w:rsid w:val="00416556"/>
    <w:rsid w:val="004258A8"/>
    <w:rsid w:val="0042619B"/>
    <w:rsid w:val="00446234"/>
    <w:rsid w:val="004548EC"/>
    <w:rsid w:val="0047440F"/>
    <w:rsid w:val="00475D42"/>
    <w:rsid w:val="00480DA0"/>
    <w:rsid w:val="00486F6B"/>
    <w:rsid w:val="004B1343"/>
    <w:rsid w:val="004B7187"/>
    <w:rsid w:val="004B767E"/>
    <w:rsid w:val="004C5242"/>
    <w:rsid w:val="004E3CC6"/>
    <w:rsid w:val="004E4B92"/>
    <w:rsid w:val="0052015C"/>
    <w:rsid w:val="00542783"/>
    <w:rsid w:val="00542D1C"/>
    <w:rsid w:val="00547470"/>
    <w:rsid w:val="00556B13"/>
    <w:rsid w:val="005655A1"/>
    <w:rsid w:val="00571227"/>
    <w:rsid w:val="0057207A"/>
    <w:rsid w:val="0058793B"/>
    <w:rsid w:val="00591EA4"/>
    <w:rsid w:val="005969BA"/>
    <w:rsid w:val="00596A4C"/>
    <w:rsid w:val="005B046A"/>
    <w:rsid w:val="005B1949"/>
    <w:rsid w:val="005B55CB"/>
    <w:rsid w:val="005B5651"/>
    <w:rsid w:val="005C0526"/>
    <w:rsid w:val="005D01A5"/>
    <w:rsid w:val="005D6D8B"/>
    <w:rsid w:val="005E067B"/>
    <w:rsid w:val="005E25A5"/>
    <w:rsid w:val="005E2A18"/>
    <w:rsid w:val="005E4F0E"/>
    <w:rsid w:val="005E7A2E"/>
    <w:rsid w:val="00606295"/>
    <w:rsid w:val="00606C7C"/>
    <w:rsid w:val="006307BA"/>
    <w:rsid w:val="00632419"/>
    <w:rsid w:val="00632B74"/>
    <w:rsid w:val="006360EE"/>
    <w:rsid w:val="006377D8"/>
    <w:rsid w:val="006378CF"/>
    <w:rsid w:val="00650AC6"/>
    <w:rsid w:val="00652672"/>
    <w:rsid w:val="0065380C"/>
    <w:rsid w:val="00664B49"/>
    <w:rsid w:val="00684016"/>
    <w:rsid w:val="00685EBA"/>
    <w:rsid w:val="00686B5D"/>
    <w:rsid w:val="006876FB"/>
    <w:rsid w:val="00691F65"/>
    <w:rsid w:val="006A3749"/>
    <w:rsid w:val="006B18E3"/>
    <w:rsid w:val="006B45BE"/>
    <w:rsid w:val="006D23E6"/>
    <w:rsid w:val="006E27E1"/>
    <w:rsid w:val="006E2C71"/>
    <w:rsid w:val="00705D22"/>
    <w:rsid w:val="00713D74"/>
    <w:rsid w:val="00735673"/>
    <w:rsid w:val="00736095"/>
    <w:rsid w:val="00741052"/>
    <w:rsid w:val="007434C6"/>
    <w:rsid w:val="00763710"/>
    <w:rsid w:val="007722C4"/>
    <w:rsid w:val="00776828"/>
    <w:rsid w:val="00780D85"/>
    <w:rsid w:val="007936F6"/>
    <w:rsid w:val="007964CF"/>
    <w:rsid w:val="007A62B6"/>
    <w:rsid w:val="007A6BF6"/>
    <w:rsid w:val="007A720A"/>
    <w:rsid w:val="007C58BD"/>
    <w:rsid w:val="007D0CFF"/>
    <w:rsid w:val="007D63DB"/>
    <w:rsid w:val="007E0E99"/>
    <w:rsid w:val="007E3539"/>
    <w:rsid w:val="007F6291"/>
    <w:rsid w:val="008449C7"/>
    <w:rsid w:val="00850FD1"/>
    <w:rsid w:val="0086598E"/>
    <w:rsid w:val="00875521"/>
    <w:rsid w:val="00881F87"/>
    <w:rsid w:val="00883FDF"/>
    <w:rsid w:val="00893588"/>
    <w:rsid w:val="008A7701"/>
    <w:rsid w:val="008C1873"/>
    <w:rsid w:val="008C30EE"/>
    <w:rsid w:val="008D1FDA"/>
    <w:rsid w:val="00903CBF"/>
    <w:rsid w:val="009134CD"/>
    <w:rsid w:val="00913F3C"/>
    <w:rsid w:val="00920A05"/>
    <w:rsid w:val="00931DF8"/>
    <w:rsid w:val="00936966"/>
    <w:rsid w:val="00942568"/>
    <w:rsid w:val="00946C20"/>
    <w:rsid w:val="009718A6"/>
    <w:rsid w:val="0097396D"/>
    <w:rsid w:val="00981836"/>
    <w:rsid w:val="0098781E"/>
    <w:rsid w:val="00997342"/>
    <w:rsid w:val="009A3E2C"/>
    <w:rsid w:val="009A7AF7"/>
    <w:rsid w:val="009A7B93"/>
    <w:rsid w:val="009C079B"/>
    <w:rsid w:val="009C0DA4"/>
    <w:rsid w:val="009C6473"/>
    <w:rsid w:val="009D26B5"/>
    <w:rsid w:val="009E1275"/>
    <w:rsid w:val="009E322A"/>
    <w:rsid w:val="009E65D0"/>
    <w:rsid w:val="00A05662"/>
    <w:rsid w:val="00A14647"/>
    <w:rsid w:val="00A15579"/>
    <w:rsid w:val="00A20CAB"/>
    <w:rsid w:val="00A23187"/>
    <w:rsid w:val="00A34AFE"/>
    <w:rsid w:val="00A36484"/>
    <w:rsid w:val="00A55B4A"/>
    <w:rsid w:val="00A604F1"/>
    <w:rsid w:val="00A67602"/>
    <w:rsid w:val="00A75FF0"/>
    <w:rsid w:val="00A763BC"/>
    <w:rsid w:val="00A77EF6"/>
    <w:rsid w:val="00A807DF"/>
    <w:rsid w:val="00A811BA"/>
    <w:rsid w:val="00A95B10"/>
    <w:rsid w:val="00AB5CBB"/>
    <w:rsid w:val="00AC70F9"/>
    <w:rsid w:val="00AD1060"/>
    <w:rsid w:val="00AD32F6"/>
    <w:rsid w:val="00AE0B6C"/>
    <w:rsid w:val="00AE3BEF"/>
    <w:rsid w:val="00AE5296"/>
    <w:rsid w:val="00AE65D0"/>
    <w:rsid w:val="00AF0CD2"/>
    <w:rsid w:val="00AF3EB8"/>
    <w:rsid w:val="00B117FA"/>
    <w:rsid w:val="00B1210B"/>
    <w:rsid w:val="00B309A5"/>
    <w:rsid w:val="00B347B4"/>
    <w:rsid w:val="00B463CF"/>
    <w:rsid w:val="00B5760D"/>
    <w:rsid w:val="00B64D01"/>
    <w:rsid w:val="00B64F3B"/>
    <w:rsid w:val="00B6553C"/>
    <w:rsid w:val="00B72238"/>
    <w:rsid w:val="00B807B4"/>
    <w:rsid w:val="00B84721"/>
    <w:rsid w:val="00BB33E3"/>
    <w:rsid w:val="00BB4046"/>
    <w:rsid w:val="00BD0166"/>
    <w:rsid w:val="00BD2E8C"/>
    <w:rsid w:val="00BE28B2"/>
    <w:rsid w:val="00BE78D1"/>
    <w:rsid w:val="00BF0EA7"/>
    <w:rsid w:val="00BF51BD"/>
    <w:rsid w:val="00BF5500"/>
    <w:rsid w:val="00C04283"/>
    <w:rsid w:val="00C0647A"/>
    <w:rsid w:val="00C077EA"/>
    <w:rsid w:val="00C202E9"/>
    <w:rsid w:val="00C41762"/>
    <w:rsid w:val="00C42274"/>
    <w:rsid w:val="00C454C9"/>
    <w:rsid w:val="00C511D3"/>
    <w:rsid w:val="00C532B8"/>
    <w:rsid w:val="00C61399"/>
    <w:rsid w:val="00C71E0E"/>
    <w:rsid w:val="00C756B1"/>
    <w:rsid w:val="00C8151C"/>
    <w:rsid w:val="00C8633F"/>
    <w:rsid w:val="00C92B19"/>
    <w:rsid w:val="00C93185"/>
    <w:rsid w:val="00C935E3"/>
    <w:rsid w:val="00CA2602"/>
    <w:rsid w:val="00CB4A0B"/>
    <w:rsid w:val="00CB5C4A"/>
    <w:rsid w:val="00CC2049"/>
    <w:rsid w:val="00CD490E"/>
    <w:rsid w:val="00CD7819"/>
    <w:rsid w:val="00CE4473"/>
    <w:rsid w:val="00D1015C"/>
    <w:rsid w:val="00D34610"/>
    <w:rsid w:val="00D363B9"/>
    <w:rsid w:val="00D44DC5"/>
    <w:rsid w:val="00D47A90"/>
    <w:rsid w:val="00D5102C"/>
    <w:rsid w:val="00D54F3F"/>
    <w:rsid w:val="00D741AA"/>
    <w:rsid w:val="00D77737"/>
    <w:rsid w:val="00D81A16"/>
    <w:rsid w:val="00D85606"/>
    <w:rsid w:val="00D90084"/>
    <w:rsid w:val="00DA603D"/>
    <w:rsid w:val="00DB0B10"/>
    <w:rsid w:val="00DB470C"/>
    <w:rsid w:val="00DC0428"/>
    <w:rsid w:val="00DC163B"/>
    <w:rsid w:val="00DC5F93"/>
    <w:rsid w:val="00DC798E"/>
    <w:rsid w:val="00DD459A"/>
    <w:rsid w:val="00DE1C63"/>
    <w:rsid w:val="00DE1EAE"/>
    <w:rsid w:val="00DE2FFE"/>
    <w:rsid w:val="00E05CDC"/>
    <w:rsid w:val="00E17E69"/>
    <w:rsid w:val="00E24335"/>
    <w:rsid w:val="00E2455A"/>
    <w:rsid w:val="00E30BA6"/>
    <w:rsid w:val="00E3181D"/>
    <w:rsid w:val="00E37510"/>
    <w:rsid w:val="00E40D2E"/>
    <w:rsid w:val="00E466CE"/>
    <w:rsid w:val="00E625D2"/>
    <w:rsid w:val="00E67684"/>
    <w:rsid w:val="00E7428E"/>
    <w:rsid w:val="00E8593E"/>
    <w:rsid w:val="00EB10ED"/>
    <w:rsid w:val="00EB744B"/>
    <w:rsid w:val="00EC1CF3"/>
    <w:rsid w:val="00ED2BBC"/>
    <w:rsid w:val="00F04AA4"/>
    <w:rsid w:val="00F171B6"/>
    <w:rsid w:val="00F2328C"/>
    <w:rsid w:val="00F30B25"/>
    <w:rsid w:val="00F32596"/>
    <w:rsid w:val="00F34B3B"/>
    <w:rsid w:val="00F4517B"/>
    <w:rsid w:val="00F52183"/>
    <w:rsid w:val="00F840D7"/>
    <w:rsid w:val="00F8486D"/>
    <w:rsid w:val="00F86842"/>
    <w:rsid w:val="00FA2D59"/>
    <w:rsid w:val="00FC654C"/>
    <w:rsid w:val="00FD74BA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4629CC"/>
  <w15:docId w15:val="{8EF1CE25-7EBC-499E-B32A-C1366DF4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BE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227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227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D1060"/>
  </w:style>
  <w:style w:type="paragraph" w:styleId="Header">
    <w:name w:val="header"/>
    <w:basedOn w:val="Normal"/>
    <w:link w:val="Head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679"/>
  </w:style>
  <w:style w:type="paragraph" w:styleId="Footer">
    <w:name w:val="footer"/>
    <w:basedOn w:val="Normal"/>
    <w:link w:val="FooterChar"/>
    <w:uiPriority w:val="99"/>
    <w:unhideWhenUsed/>
    <w:rsid w:val="0037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679"/>
  </w:style>
  <w:style w:type="paragraph" w:styleId="BalloonText">
    <w:name w:val="Balloon Text"/>
    <w:basedOn w:val="Normal"/>
    <w:link w:val="BalloonTextChar"/>
    <w:uiPriority w:val="99"/>
    <w:semiHidden/>
    <w:unhideWhenUsed/>
    <w:rsid w:val="00064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6D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13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71227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1227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B40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34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4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</dc:creator>
  <cp:lastModifiedBy>Microsoft Office User</cp:lastModifiedBy>
  <cp:revision>3</cp:revision>
  <dcterms:created xsi:type="dcterms:W3CDTF">2021-10-05T11:32:00Z</dcterms:created>
  <dcterms:modified xsi:type="dcterms:W3CDTF">2021-10-05T11:32:00Z</dcterms:modified>
</cp:coreProperties>
</file>